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both"/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Table S1</w:t>
      </w:r>
    </w:p>
    <w:tbl>
      <w:tblPr>
        <w:tblStyle w:val="3"/>
        <w:tblW w:w="8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506"/>
        <w:gridCol w:w="1326"/>
        <w:gridCol w:w="1578"/>
        <w:gridCol w:w="1326"/>
        <w:gridCol w:w="15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5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Symbol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5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Symbol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5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Symb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FLAR</w:t>
            </w:r>
          </w:p>
        </w:tc>
        <w:tc>
          <w:tcPr>
            <w:tcW w:w="13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FKB1</w:t>
            </w:r>
          </w:p>
        </w:tc>
        <w:tc>
          <w:tcPr>
            <w:tcW w:w="13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5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X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TGA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TP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2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AG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MBRA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SPB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BTPS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MKK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I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PN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KN1B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ID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R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1CC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IP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KAB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R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AK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IN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X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SB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QST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BARAPL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NIP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IRAS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APK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LHL2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A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SPA5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IF4G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L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OP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IRC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P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MP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DFY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K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DAC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TMR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IF2AK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4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KC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5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KAP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K1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TS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F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L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NAI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MEM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KCQ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KBP1B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S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2B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KX2-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FYV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IRT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K8IP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E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IPI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R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LST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6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NFSF10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16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B7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D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2K7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MP7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IK3C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B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53INP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4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PN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7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PNS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BAR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AR1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ECN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LK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NX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IF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MP2B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16L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AJB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L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PP1R15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4D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GS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SN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KBP1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AJB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B3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LRC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TGB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IF2A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TGA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IF2S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DAC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DEM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DI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SP90AB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RAM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PH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NI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3GLB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LCOCO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R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S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9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POL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B1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I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1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I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B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BARAPL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M9SF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4H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TK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LK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RG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MP4B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1LC3B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AM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1LC3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LP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IF4EB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4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PC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B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N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SP10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PTOR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IK3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SC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A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EF2K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PN10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S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B11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X1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DR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KBKB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NT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PIN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NIP3L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MPT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B5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1LC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HEB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VR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AG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F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US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1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PS6KB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9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RG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KAR1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KBKE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5"/>
        <w:spacing w:line="360" w:lineRule="auto"/>
        <w:rPr>
          <w:rFonts w:hint="default" w:ascii="Times New Roman" w:hAnsi="Times New Roman" w:cs="Times New Roman"/>
          <w:sz w:val="24"/>
          <w:szCs w:val="24"/>
          <w:highlight w:val="yellow"/>
        </w:rPr>
      </w:pPr>
    </w:p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525"/>
    <w:rsid w:val="00D604C7"/>
    <w:rsid w:val="00FF5525"/>
    <w:rsid w:val="07060FF9"/>
    <w:rsid w:val="550D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customStyle="1" w:styleId="5">
    <w:name w:val="EndNote Bibliography"/>
    <w:basedOn w:val="1"/>
    <w:qFormat/>
    <w:uiPriority w:val="0"/>
    <w:pPr>
      <w:spacing w:line="240" w:lineRule="auto"/>
      <w:jc w:val="both"/>
    </w:pPr>
    <w:rPr>
      <w:rFonts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335</Words>
  <Characters>1916</Characters>
  <Lines>15</Lines>
  <Paragraphs>4</Paragraphs>
  <TotalTime>0</TotalTime>
  <ScaleCrop>false</ScaleCrop>
  <LinksUpToDate>false</LinksUpToDate>
  <CharactersWithSpaces>224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9:40:00Z</dcterms:created>
  <dcterms:modified xsi:type="dcterms:W3CDTF">2021-03-01T07:4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